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801EED" w:rsidRPr="006F53A8" w14:paraId="05711183" w14:textId="77777777" w:rsidTr="000B6235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D441" w14:textId="77777777" w:rsidR="00801EED" w:rsidRPr="006F53A8" w:rsidRDefault="00801EED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Outcome</w:t>
            </w:r>
            <w:proofErr w:type="spellEnd"/>
          </w:p>
        </w:tc>
        <w:tc>
          <w:tcPr>
            <w:tcW w:w="3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8AE43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 xml:space="preserve">PHiD-CV10 </w:t>
            </w:r>
            <w:proofErr w:type="spellStart"/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clusters</w:t>
            </w:r>
            <w:proofErr w:type="spellEnd"/>
          </w:p>
        </w:tc>
        <w:tc>
          <w:tcPr>
            <w:tcW w:w="3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2025B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 xml:space="preserve">Control </w:t>
            </w:r>
            <w:proofErr w:type="spellStart"/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clusters</w:t>
            </w:r>
            <w:proofErr w:type="spellEnd"/>
          </w:p>
        </w:tc>
      </w:tr>
      <w:tr w:rsidR="00801EED" w:rsidRPr="006F53A8" w14:paraId="70061826" w14:textId="77777777" w:rsidTr="000B6235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B987C2" w14:textId="77777777" w:rsidR="00801EED" w:rsidRPr="006F53A8" w:rsidRDefault="00801EED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A0E05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8A8E9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4DD58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C459F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7B7A3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C97A5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26DF5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121C0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8A31C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63346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9F6EB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28431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5</w:t>
            </w:r>
          </w:p>
        </w:tc>
      </w:tr>
      <w:tr w:rsidR="00801EED" w:rsidRPr="006F53A8" w14:paraId="02F5BC7F" w14:textId="77777777" w:rsidTr="000B6235">
        <w:trPr>
          <w:trHeight w:val="82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96D88" w14:textId="77777777" w:rsidR="00801EED" w:rsidRPr="006F53A8" w:rsidRDefault="00801EED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Tympanostomy</w:t>
            </w:r>
            <w:proofErr w:type="spellEnd"/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tube</w:t>
            </w:r>
            <w:proofErr w:type="spellEnd"/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placement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BA79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730C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6AF4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D314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8832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CF96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9D22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13EB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EDCB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7344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CE78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B879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17</w:t>
            </w:r>
          </w:p>
        </w:tc>
      </w:tr>
      <w:tr w:rsidR="00801EED" w:rsidRPr="006F53A8" w14:paraId="3486B390" w14:textId="77777777" w:rsidTr="000B6235">
        <w:trPr>
          <w:trHeight w:val="138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4D1301" w14:textId="77777777" w:rsidR="00801EED" w:rsidRPr="006F53A8" w:rsidRDefault="00801EED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  <w:t>Antimicrobial prescr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  <w:t>p</w:t>
            </w: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  <w:t>tions recommended for acute otitis medi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ED00E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88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06688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07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A20C8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31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88D65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18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53562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53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DB456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33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28E0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20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8E6D9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26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D0BFD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79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1DE2C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32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2217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95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999B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658</w:t>
            </w:r>
          </w:p>
        </w:tc>
      </w:tr>
      <w:tr w:rsidR="00801EED" w:rsidRPr="006F53A8" w14:paraId="7AC24121" w14:textId="77777777" w:rsidTr="000B6235">
        <w:trPr>
          <w:trHeight w:val="55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A37680" w14:textId="77777777" w:rsidR="00801EED" w:rsidRPr="006F53A8" w:rsidRDefault="00801EED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Person-</w:t>
            </w:r>
            <w:proofErr w:type="spellStart"/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time</w:t>
            </w:r>
            <w:proofErr w:type="spellEnd"/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years</w:t>
            </w:r>
            <w:proofErr w:type="spellEnd"/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5E883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75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5C588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89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7A104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97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8C92E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66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AC26D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56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1ABD6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37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9FB39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62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78250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69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1147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71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69EF1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56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C6EB3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95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F991F" w14:textId="77777777" w:rsidR="00801EED" w:rsidRPr="006F53A8" w:rsidRDefault="00801EED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F53A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3097</w:t>
            </w:r>
          </w:p>
        </w:tc>
      </w:tr>
    </w:tbl>
    <w:p w14:paraId="2C2831DE" w14:textId="77777777" w:rsidR="00983725" w:rsidRDefault="00983725"/>
    <w:sectPr w:rsidR="00983725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EED"/>
    <w:rsid w:val="00801EED"/>
    <w:rsid w:val="0098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A835D"/>
  <w15:chartTrackingRefBased/>
  <w15:docId w15:val="{09F6B40A-999F-48EB-A09F-307C283CF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EED"/>
    <w:pPr>
      <w:spacing w:after="200" w:line="276" w:lineRule="auto"/>
    </w:pPr>
    <w:rPr>
      <w:rFonts w:ascii="Calibri" w:eastAsia="Calibri" w:hAnsi="Calibri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ta-Kokko, Hanna</dc:creator>
  <cp:keywords/>
  <dc:description/>
  <cp:lastModifiedBy>Rinta-Kokko, Hanna</cp:lastModifiedBy>
  <cp:revision>1</cp:revision>
  <dcterms:created xsi:type="dcterms:W3CDTF">2021-12-17T17:53:00Z</dcterms:created>
  <dcterms:modified xsi:type="dcterms:W3CDTF">2021-12-17T17:53:00Z</dcterms:modified>
</cp:coreProperties>
</file>